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E217D" w14:textId="77777777" w:rsidR="0032527F" w:rsidRDefault="00712EAD">
      <w:r>
        <w:rPr>
          <w:noProof/>
          <w:lang w:val="de-DE" w:eastAsia="de-DE"/>
        </w:rPr>
        <w:drawing>
          <wp:inline distT="0" distB="0" distL="0" distR="0" wp14:anchorId="1839130D" wp14:editId="609C93B7">
            <wp:extent cx="5915660" cy="5728970"/>
            <wp:effectExtent l="0" t="0" r="8890" b="5080"/>
            <wp:docPr id="1" name="Grafik 1" descr="P:\xchange\Anton\PostDoc\Project Pro-Inflammatory Promotors\Paper\Figure 1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xchange\Anton\PostDoc\Project Pro-Inflammatory Promotors\Paper\Figure 1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572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7B490" w14:textId="77777777" w:rsidR="00712EAD" w:rsidRPr="00CE74E5" w:rsidRDefault="00712EAD" w:rsidP="00712EAD">
      <w:pPr>
        <w:rPr>
          <w:b/>
        </w:rPr>
      </w:pPr>
      <w:r w:rsidRPr="00CE74E5">
        <w:rPr>
          <w:b/>
        </w:rPr>
        <w:t xml:space="preserve">Supplementary </w:t>
      </w:r>
      <w:r>
        <w:rPr>
          <w:b/>
        </w:rPr>
        <w:t>File 2</w:t>
      </w:r>
      <w:r w:rsidRPr="00CE74E5">
        <w:rPr>
          <w:b/>
        </w:rPr>
        <w:t xml:space="preserve">. </w:t>
      </w:r>
      <w:r>
        <w:rPr>
          <w:b/>
        </w:rPr>
        <w:t>Gating strategy of MSCs transduced with lentiviral vectors.</w:t>
      </w:r>
    </w:p>
    <w:p w14:paraId="5B66F7B0" w14:textId="02A228B3" w:rsidR="00712EAD" w:rsidRDefault="00712EAD" w:rsidP="00712EAD">
      <w:pPr>
        <w:jc w:val="both"/>
      </w:pPr>
      <w:r>
        <w:t xml:space="preserve">The forward and side </w:t>
      </w:r>
      <w:bookmarkStart w:id="0" w:name="_GoBack"/>
      <w:r>
        <w:t>scatter</w:t>
      </w:r>
      <w:r w:rsidR="004351AB">
        <w:t>s</w:t>
      </w:r>
      <w:r>
        <w:t xml:space="preserve"> were used to discriminate MSCs (population gate) from debris. The forward scatter area in dependency of forward scatter width was used to </w:t>
      </w:r>
      <w:bookmarkEnd w:id="0"/>
      <w:r>
        <w:t xml:space="preserve">distinguish single cells (Singlets) from doublets. Finally, the median fluorescent intensity of eGFP of mCherry-positive MSCs was determined. </w:t>
      </w:r>
    </w:p>
    <w:sectPr w:rsidR="00712EA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1D468" w16cex:dateUtc="2023-02-23T11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684F68" w16cid:durableId="27A1D4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00000000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00000001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tTAwsTQ0MDcytzBV0lEKTi0uzszPAykwrgUAoNzYZywAAAA="/>
  </w:docVars>
  <w:rsids>
    <w:rsidRoot w:val="001C5909"/>
    <w:rsid w:val="001C5909"/>
    <w:rsid w:val="0032527F"/>
    <w:rsid w:val="004351AB"/>
    <w:rsid w:val="004F7DC8"/>
    <w:rsid w:val="00712EAD"/>
    <w:rsid w:val="00F0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4173C"/>
  <w15:chartTrackingRefBased/>
  <w15:docId w15:val="{CE4ABBC5-D06B-40EB-A1D2-67A189C2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056FC"/>
    <w:pPr>
      <w:keepNext/>
      <w:keepLines/>
      <w:spacing w:before="480" w:after="0"/>
      <w:jc w:val="both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6FC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6FC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6FC"/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6FC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6FC"/>
    <w:rPr>
      <w:rFonts w:asciiTheme="majorHAnsi" w:eastAsiaTheme="majorEastAsia" w:hAnsiTheme="majorHAnsi" w:cstheme="majorBidi"/>
      <w:b/>
      <w:bCs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51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51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51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51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51A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51A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D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Company>MHH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ch, Anton Dr.</dc:creator>
  <cp:keywords/>
  <dc:description/>
  <cp:lastModifiedBy>Selich, Anton Dr.</cp:lastModifiedBy>
  <cp:revision>3</cp:revision>
  <dcterms:created xsi:type="dcterms:W3CDTF">2023-02-23T11:06:00Z</dcterms:created>
  <dcterms:modified xsi:type="dcterms:W3CDTF">2023-02-24T16:08:00Z</dcterms:modified>
</cp:coreProperties>
</file>